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ED7AB" w14:textId="1C17E7A9" w:rsidR="00305A7F" w:rsidRDefault="00FE5229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>Multimedia Appendix 3</w:t>
      </w:r>
      <w:r w:rsidRPr="00C9123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. Examples of linguistic markers for users in the high-risk group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>.</w:t>
      </w:r>
    </w:p>
    <w:tbl>
      <w:tblPr>
        <w:tblStyle w:val="TableGrid"/>
        <w:tblpPr w:leftFromText="180" w:rightFromText="180" w:vertAnchor="page" w:horzAnchor="margin" w:tblpY="1931"/>
        <w:tblW w:w="13627" w:type="dxa"/>
        <w:tblLook w:val="04A0" w:firstRow="1" w:lastRow="0" w:firstColumn="1" w:lastColumn="0" w:noHBand="0" w:noVBand="1"/>
      </w:tblPr>
      <w:tblGrid>
        <w:gridCol w:w="2802"/>
        <w:gridCol w:w="3118"/>
        <w:gridCol w:w="7707"/>
      </w:tblGrid>
      <w:tr w:rsidR="00FE5229" w:rsidRPr="002F5FA9" w14:paraId="56F882E7" w14:textId="77777777" w:rsidTr="00FE5229">
        <w:trPr>
          <w:trHeight w:val="243"/>
        </w:trPr>
        <w:tc>
          <w:tcPr>
            <w:tcW w:w="2802" w:type="dxa"/>
            <w:noWrap/>
            <w:hideMark/>
          </w:tcPr>
          <w:p w14:paraId="6F11612D" w14:textId="77777777" w:rsidR="00FE5229" w:rsidRPr="00154FB8" w:rsidRDefault="00FE5229" w:rsidP="00FE52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54F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inguistic markers</w:t>
            </w:r>
          </w:p>
        </w:tc>
        <w:tc>
          <w:tcPr>
            <w:tcW w:w="3118" w:type="dxa"/>
            <w:noWrap/>
            <w:hideMark/>
          </w:tcPr>
          <w:p w14:paraId="08C9DB09" w14:textId="77777777" w:rsidR="00FE5229" w:rsidRPr="00154FB8" w:rsidRDefault="00FE5229" w:rsidP="00FE52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54F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Keywords</w:t>
            </w:r>
          </w:p>
        </w:tc>
        <w:tc>
          <w:tcPr>
            <w:tcW w:w="7707" w:type="dxa"/>
          </w:tcPr>
          <w:p w14:paraId="42E49A19" w14:textId="77777777" w:rsidR="00FE5229" w:rsidRPr="002F5FA9" w:rsidRDefault="00FE5229" w:rsidP="00FE52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2F5FA9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 xml:space="preserve">Textual example </w:t>
            </w:r>
            <w:r w:rsidRPr="00154F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title: </w:t>
            </w:r>
            <w:proofErr w:type="gramStart"/>
            <w:r w:rsidRPr="00154F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ntent</w:t>
            </w:r>
            <w:r w:rsidRPr="002F5FA9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)</w:t>
            </w:r>
            <w:r w:rsidRPr="002F5FA9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  <w:vertAlign w:val="superscript"/>
              </w:rPr>
              <w:t>a</w:t>
            </w:r>
            <w:proofErr w:type="gramEnd"/>
          </w:p>
        </w:tc>
      </w:tr>
      <w:tr w:rsidR="00FE5229" w:rsidRPr="002F5FA9" w14:paraId="4F68A8E3" w14:textId="77777777" w:rsidTr="00FE5229">
        <w:trPr>
          <w:trHeight w:val="1888"/>
        </w:trPr>
        <w:tc>
          <w:tcPr>
            <w:tcW w:w="2802" w:type="dxa"/>
            <w:noWrap/>
          </w:tcPr>
          <w:p w14:paraId="16C2BF3F" w14:textId="77777777" w:rsidR="00FE5229" w:rsidRPr="00154FB8" w:rsidRDefault="00FE5229" w:rsidP="00FE52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54F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nger</w:t>
            </w:r>
          </w:p>
        </w:tc>
        <w:tc>
          <w:tcPr>
            <w:tcW w:w="3118" w:type="dxa"/>
            <w:noWrap/>
          </w:tcPr>
          <w:p w14:paraId="482F99DF" w14:textId="77777777" w:rsidR="00FE5229" w:rsidRPr="00154FB8" w:rsidRDefault="00FE5229" w:rsidP="00FE52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54F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hate, </w:t>
            </w:r>
            <w:proofErr w:type="gramStart"/>
            <w:r w:rsidRPr="00154F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hit</w:t>
            </w:r>
            <w:proofErr w:type="gramEnd"/>
          </w:p>
        </w:tc>
        <w:tc>
          <w:tcPr>
            <w:tcW w:w="7707" w:type="dxa"/>
            <w:vMerge w:val="restart"/>
          </w:tcPr>
          <w:p w14:paraId="652ECC83" w14:textId="77777777" w:rsidR="00FE5229" w:rsidRPr="002F5FA9" w:rsidRDefault="00FE5229" w:rsidP="00FE5229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</w:pP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Covid has been hard on all of </w:t>
            </w:r>
            <w:proofErr w:type="gramStart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us:...</w:t>
            </w:r>
            <w:proofErr w:type="spellStart"/>
            <w:proofErr w:type="gram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Im</w:t>
            </w:r>
            <w:proofErr w:type="spell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[I am] so tired of normal people telling me how hard covid is for all of them and how hard it was to not </w:t>
            </w:r>
            <w:proofErr w:type="spellStart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socialise</w:t>
            </w:r>
            <w:proofErr w:type="spell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and see their friends. </w:t>
            </w:r>
            <w:proofErr w:type="spellStart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Ive</w:t>
            </w:r>
            <w:proofErr w:type="spell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[I have] been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>alone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</w:t>
            </w:r>
            <w:proofErr w:type="gramStart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all of</w:t>
            </w:r>
            <w:proofErr w:type="gram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my life </w:t>
            </w:r>
            <w:proofErr w:type="spellStart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Ive</w:t>
            </w:r>
            <w:proofErr w:type="spell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[I have] </w:t>
            </w:r>
            <w:r w:rsidRPr="002F5FA9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hd w:val="clear" w:color="auto" w:fill="FFFFFF"/>
              </w:rPr>
              <w:t>never hung out with anyone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outside of school. I don't have a social life. I don’t like being in </w:t>
            </w:r>
            <w:proofErr w:type="gramStart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public</w:t>
            </w:r>
            <w:proofErr w:type="gram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but I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hate 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being alone. </w:t>
            </w:r>
            <w:proofErr w:type="spellStart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Im</w:t>
            </w:r>
            <w:proofErr w:type="spell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[I am] so tired of these people saying how hard it was to not talk to their friends in 4 months. I know I sound like I bitter jealous piece of </w:t>
            </w:r>
            <w:proofErr w:type="gramStart"/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>shit</w:t>
            </w:r>
            <w:proofErr w:type="gram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because I am but </w:t>
            </w:r>
            <w:proofErr w:type="spellStart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Im</w:t>
            </w:r>
            <w:proofErr w:type="spell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[I am] tired of normal people I really am. At least now they know how it feels to be unattractive and mentally ill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>alone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and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>sad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for months at a time.</w:t>
            </w:r>
          </w:p>
        </w:tc>
      </w:tr>
      <w:tr w:rsidR="00FE5229" w:rsidRPr="002F5FA9" w14:paraId="06CEF639" w14:textId="77777777" w:rsidTr="00FE5229">
        <w:trPr>
          <w:trHeight w:val="320"/>
        </w:trPr>
        <w:tc>
          <w:tcPr>
            <w:tcW w:w="2802" w:type="dxa"/>
            <w:noWrap/>
          </w:tcPr>
          <w:p w14:paraId="7D23EA7F" w14:textId="77777777" w:rsidR="00FE5229" w:rsidRPr="00154FB8" w:rsidRDefault="00FE5229" w:rsidP="00FE52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54F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adness</w:t>
            </w:r>
          </w:p>
        </w:tc>
        <w:tc>
          <w:tcPr>
            <w:tcW w:w="3118" w:type="dxa"/>
            <w:noWrap/>
          </w:tcPr>
          <w:p w14:paraId="65E808C3" w14:textId="77777777" w:rsidR="00FE5229" w:rsidRPr="00154FB8" w:rsidRDefault="00FE5229" w:rsidP="00FE52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54F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lone, sad</w:t>
            </w:r>
          </w:p>
        </w:tc>
        <w:tc>
          <w:tcPr>
            <w:tcW w:w="7707" w:type="dxa"/>
            <w:vMerge/>
          </w:tcPr>
          <w:p w14:paraId="11A52025" w14:textId="77777777" w:rsidR="00FE5229" w:rsidRPr="002F5FA9" w:rsidRDefault="00FE5229" w:rsidP="00FE52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</w:p>
        </w:tc>
      </w:tr>
      <w:tr w:rsidR="00FE5229" w:rsidRPr="002F5FA9" w14:paraId="398A3078" w14:textId="77777777" w:rsidTr="00FE5229">
        <w:trPr>
          <w:trHeight w:val="320"/>
        </w:trPr>
        <w:tc>
          <w:tcPr>
            <w:tcW w:w="2802" w:type="dxa"/>
            <w:noWrap/>
          </w:tcPr>
          <w:p w14:paraId="4CC8A6D2" w14:textId="77777777" w:rsidR="00FE5229" w:rsidRPr="00154FB8" w:rsidRDefault="00FE5229" w:rsidP="00FE52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54F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ealth</w:t>
            </w:r>
          </w:p>
        </w:tc>
        <w:tc>
          <w:tcPr>
            <w:tcW w:w="3118" w:type="dxa"/>
            <w:noWrap/>
          </w:tcPr>
          <w:p w14:paraId="48B4B662" w14:textId="77777777" w:rsidR="00FE5229" w:rsidRPr="00154FB8" w:rsidRDefault="00FE5229" w:rsidP="00FE52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54F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ain, health, throat, fever, cough</w:t>
            </w:r>
          </w:p>
        </w:tc>
        <w:tc>
          <w:tcPr>
            <w:tcW w:w="7707" w:type="dxa"/>
          </w:tcPr>
          <w:p w14:paraId="57C59D40" w14:textId="77777777" w:rsidR="00FE5229" w:rsidRPr="002F5FA9" w:rsidRDefault="00FE5229" w:rsidP="00FE5229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</w:pP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I hope I die: Just tested positive for covid and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>am having chest pains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. I am fantasizing a quick death, but am worried if it's the slow can't breathe kind...I have a pending biopsy situation for another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health issue 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and spent my birthday two days ago </w:t>
            </w:r>
            <w:r w:rsidRPr="002F5FA9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hd w:val="clear" w:color="auto" w:fill="FFFFFF"/>
              </w:rPr>
              <w:t>sick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and in isolation...They want to </w:t>
            </w:r>
            <w:proofErr w:type="gramStart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live</w:t>
            </w:r>
            <w:proofErr w:type="gram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and I don't...</w:t>
            </w:r>
          </w:p>
          <w:p w14:paraId="532E7D4F" w14:textId="77777777" w:rsidR="00FE5229" w:rsidRPr="002F5FA9" w:rsidRDefault="00FE5229" w:rsidP="00FE5229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</w:pP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lastRenderedPageBreak/>
              <w:t xml:space="preserve">I'm getting my covid test results </w:t>
            </w:r>
            <w:proofErr w:type="gramStart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tomorrow:...</w:t>
            </w:r>
            <w:proofErr w:type="gram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I've been feeling like absolute shit for the past few weeks. I've had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sore throat, 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a possible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>fever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, and now I have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>cough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...if I'm positive, I'll kill myself. I used to be afraid of death...but not anymore. I'll use any method I can </w:t>
            </w:r>
            <w:proofErr w:type="gramStart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as long as</w:t>
            </w:r>
            <w:proofErr w:type="gram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I don't see another day...</w:t>
            </w:r>
          </w:p>
        </w:tc>
      </w:tr>
      <w:tr w:rsidR="00FE5229" w:rsidRPr="002F5FA9" w14:paraId="7CDB1D45" w14:textId="77777777" w:rsidTr="00FE5229">
        <w:trPr>
          <w:trHeight w:val="320"/>
        </w:trPr>
        <w:tc>
          <w:tcPr>
            <w:tcW w:w="2802" w:type="dxa"/>
            <w:noWrap/>
          </w:tcPr>
          <w:p w14:paraId="05722D3C" w14:textId="77777777" w:rsidR="00FE5229" w:rsidRPr="00154FB8" w:rsidRDefault="00FE5229" w:rsidP="00FE52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54F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Achievement</w:t>
            </w:r>
          </w:p>
        </w:tc>
        <w:tc>
          <w:tcPr>
            <w:tcW w:w="3118" w:type="dxa"/>
            <w:noWrap/>
          </w:tcPr>
          <w:p w14:paraId="083E0EC6" w14:textId="77777777" w:rsidR="00FE5229" w:rsidRPr="00154FB8" w:rsidRDefault="00FE5229" w:rsidP="00FE52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54F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ucceeding, achieve</w:t>
            </w:r>
          </w:p>
        </w:tc>
        <w:tc>
          <w:tcPr>
            <w:tcW w:w="7707" w:type="dxa"/>
          </w:tcPr>
          <w:p w14:paraId="4FC96957" w14:textId="77777777" w:rsidR="00FE5229" w:rsidRPr="002F5FA9" w:rsidRDefault="00FE5229" w:rsidP="00FE5229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</w:pP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I just don't want to wake up anymore: I am tired of waking up every day still not knowing what I want to do with my life...I am tired of waking up and feel like </w:t>
            </w:r>
            <w:proofErr w:type="gramStart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shit</w:t>
            </w:r>
            <w:proofErr w:type="gram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. I am tired of worrying about making mistakes with the things I say, do, don't </w:t>
            </w:r>
            <w:proofErr w:type="gramStart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say</w:t>
            </w:r>
            <w:proofErr w:type="gram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or don't do...I do have my family, friends and a girlfriend but even with all of that I still don't want to be here...I feel like I let all of them down by not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>succeeding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. Everyone says get a job or change things like it's that easy. Life is just </w:t>
            </w:r>
            <w:proofErr w:type="gramStart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tough</w:t>
            </w:r>
            <w:proofErr w:type="gram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and I am tired of feeling like I am going up against so much before I can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achieve 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what I want. Especially now with Covid things are even more miserable than before.</w:t>
            </w:r>
          </w:p>
        </w:tc>
      </w:tr>
      <w:tr w:rsidR="00FE5229" w:rsidRPr="002F5FA9" w14:paraId="5978D238" w14:textId="77777777" w:rsidTr="00FE5229">
        <w:trPr>
          <w:trHeight w:val="320"/>
        </w:trPr>
        <w:tc>
          <w:tcPr>
            <w:tcW w:w="2802" w:type="dxa"/>
            <w:noWrap/>
          </w:tcPr>
          <w:p w14:paraId="7CFEEB21" w14:textId="77777777" w:rsidR="00FE5229" w:rsidRPr="00154FB8" w:rsidRDefault="00FE5229" w:rsidP="00FE52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54F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otion</w:t>
            </w:r>
          </w:p>
        </w:tc>
        <w:tc>
          <w:tcPr>
            <w:tcW w:w="3118" w:type="dxa"/>
            <w:noWrap/>
          </w:tcPr>
          <w:p w14:paraId="5A8F55FC" w14:textId="77777777" w:rsidR="00FE5229" w:rsidRPr="00154FB8" w:rsidRDefault="00FE5229" w:rsidP="00FE52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54F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ravel, quarantine</w:t>
            </w:r>
          </w:p>
        </w:tc>
        <w:tc>
          <w:tcPr>
            <w:tcW w:w="7707" w:type="dxa"/>
          </w:tcPr>
          <w:p w14:paraId="47E28E45" w14:textId="77777777" w:rsidR="00FE5229" w:rsidRPr="002F5FA9" w:rsidRDefault="00FE5229" w:rsidP="00FE5229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</w:pP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I wish people did stop caring about me so I could </w:t>
            </w:r>
            <w:proofErr w:type="gramStart"/>
            <w:r w:rsidRPr="002F5FA9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hd w:val="clear" w:color="auto" w:fill="FFFFFF"/>
              </w:rPr>
              <w:t>leave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:...</w:t>
            </w:r>
            <w:proofErr w:type="spellStart"/>
            <w:proofErr w:type="gram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Everyday</w:t>
            </w:r>
            <w:proofErr w:type="spell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I hope things get better, but then you see countries like Canada go into </w:t>
            </w:r>
            <w:r w:rsidRPr="002F5FA9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hd w:val="clear" w:color="auto" w:fill="FFFFFF"/>
              </w:rPr>
              <w:t>lockdown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...Sure I still worked, but I had a huge passion for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>traveling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. It was 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lastRenderedPageBreak/>
              <w:t xml:space="preserve">something I would always look forward to doing. Now I can't do that because of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>travel bans or restrictions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. I can't afford to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>travel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and then be told to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>quarantine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for two weeks...I am sorry I can't see the so called “light at the end of the tunnel.”</w:t>
            </w:r>
          </w:p>
        </w:tc>
      </w:tr>
      <w:tr w:rsidR="00FE5229" w:rsidRPr="002F5FA9" w14:paraId="323FF0A9" w14:textId="77777777" w:rsidTr="00FE5229">
        <w:trPr>
          <w:trHeight w:val="320"/>
        </w:trPr>
        <w:tc>
          <w:tcPr>
            <w:tcW w:w="2802" w:type="dxa"/>
            <w:noWrap/>
          </w:tcPr>
          <w:p w14:paraId="0B25906E" w14:textId="77777777" w:rsidR="00FE5229" w:rsidRPr="00154FB8" w:rsidRDefault="00FE5229" w:rsidP="00FE52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54F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Future focus</w:t>
            </w:r>
          </w:p>
        </w:tc>
        <w:tc>
          <w:tcPr>
            <w:tcW w:w="3118" w:type="dxa"/>
            <w:noWrap/>
          </w:tcPr>
          <w:p w14:paraId="3B227685" w14:textId="77777777" w:rsidR="00FE5229" w:rsidRPr="00154FB8" w:rsidRDefault="00FE5229" w:rsidP="00FE52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54F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going, will </w:t>
            </w:r>
          </w:p>
        </w:tc>
        <w:tc>
          <w:tcPr>
            <w:tcW w:w="7707" w:type="dxa"/>
          </w:tcPr>
          <w:p w14:paraId="3429ACC0" w14:textId="77777777" w:rsidR="00FE5229" w:rsidRPr="002F5FA9" w:rsidRDefault="00FE5229" w:rsidP="00FE5229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</w:pP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Everyone cares for each other but it's selfish to care about </w:t>
            </w:r>
            <w:proofErr w:type="gramStart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yourself:...</w:t>
            </w:r>
            <w:proofErr w:type="gram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Masking, distancing, all of that stuff you guys know. Lately I have had bad thoughts that what we are going through is </w:t>
            </w:r>
            <w:r w:rsidRPr="002F5FA9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hd w:val="clear" w:color="auto" w:fill="FFFFFF"/>
              </w:rPr>
              <w:t>never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going to end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. That we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will 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always have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to live with these restrictions...</w:t>
            </w:r>
            <w:proofErr w:type="spellStart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Everyday</w:t>
            </w:r>
            <w:proofErr w:type="spell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I keep waking up to covid this and covid that and I am about at the end of my rope...</w:t>
            </w:r>
          </w:p>
          <w:p w14:paraId="3DD512D3" w14:textId="77777777" w:rsidR="00FE5229" w:rsidRPr="002F5FA9" w:rsidRDefault="00FE5229" w:rsidP="00FE52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I just don't want to wake up </w:t>
            </w:r>
            <w:proofErr w:type="gramStart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anymore:...</w:t>
            </w:r>
            <w:proofErr w:type="gram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I am tired of waking up worrying about what's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going 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to happen today...</w:t>
            </w:r>
          </w:p>
        </w:tc>
      </w:tr>
      <w:tr w:rsidR="00FE5229" w:rsidRPr="002F5FA9" w14:paraId="450497EC" w14:textId="77777777" w:rsidTr="00FE5229">
        <w:trPr>
          <w:trHeight w:val="320"/>
        </w:trPr>
        <w:tc>
          <w:tcPr>
            <w:tcW w:w="2802" w:type="dxa"/>
            <w:noWrap/>
          </w:tcPr>
          <w:p w14:paraId="5A004C39" w14:textId="77777777" w:rsidR="00FE5229" w:rsidRPr="00154FB8" w:rsidRDefault="00FE5229" w:rsidP="00FE52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54F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eath</w:t>
            </w:r>
          </w:p>
        </w:tc>
        <w:tc>
          <w:tcPr>
            <w:tcW w:w="3118" w:type="dxa"/>
            <w:noWrap/>
          </w:tcPr>
          <w:p w14:paraId="587915D3" w14:textId="77777777" w:rsidR="00FE5229" w:rsidRPr="00154FB8" w:rsidRDefault="00FE5229" w:rsidP="00FE52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54F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ie, suicide</w:t>
            </w:r>
          </w:p>
        </w:tc>
        <w:tc>
          <w:tcPr>
            <w:tcW w:w="7707" w:type="dxa"/>
          </w:tcPr>
          <w:p w14:paraId="384727CE" w14:textId="77777777" w:rsidR="00FE5229" w:rsidRPr="002F5FA9" w:rsidRDefault="00FE5229" w:rsidP="00FE5229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</w:pP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Why is it so fucking hard to </w:t>
            </w:r>
            <w:proofErr w:type="gramStart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die?</w:t>
            </w:r>
            <w:r w:rsidRPr="002F5FA9">
              <w:rPr>
                <w:rFonts w:ascii="Times New Roman" w:hAnsi="Times New Roman" w:cs="Times New Roman"/>
                <w:color w:val="000000" w:themeColor="text1"/>
                <w:sz w:val="24"/>
              </w:rPr>
              <w:t>:</w:t>
            </w:r>
            <w:proofErr w:type="gramEnd"/>
            <w:r w:rsidRPr="002F5FA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I was happy that I got covid and can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die 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without doing anything...I got the “good” news which isn’t the delta virus. I just want to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>die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. I </w:t>
            </w:r>
            <w:proofErr w:type="gramStart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>fucking hate</w:t>
            </w:r>
            <w:proofErr w:type="gramEnd"/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being alive...</w:t>
            </w:r>
          </w:p>
          <w:p w14:paraId="1CCECFBF" w14:textId="77777777" w:rsidR="00FE5229" w:rsidRPr="002F5FA9" w:rsidRDefault="00FE5229" w:rsidP="00FE52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800,000 people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>die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from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>suicide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worldwide every year and only 72,000 people have </w:t>
            </w:r>
            <w:r w:rsidRPr="002F5F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hd w:val="clear" w:color="auto" w:fill="FFFFFF"/>
              </w:rPr>
              <w:t>died</w:t>
            </w:r>
            <w:r w:rsidRPr="002F5FA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hd w:val="clear" w:color="auto" w:fill="FFFFFF"/>
              </w:rPr>
              <w:t xml:space="preserve"> from covid since it first appeared.</w:t>
            </w:r>
          </w:p>
        </w:tc>
      </w:tr>
    </w:tbl>
    <w:p w14:paraId="5D8CF0A8" w14:textId="77777777" w:rsidR="00FE5229" w:rsidRPr="00FE5229" w:rsidRDefault="00FE5229" w:rsidP="00FE5229">
      <w:pPr>
        <w:rPr>
          <w:rFonts w:ascii="Times New Roman" w:hAnsi="Times New Roman" w:cs="Times New Roman"/>
          <w:lang w:val="en-US"/>
        </w:rPr>
      </w:pPr>
    </w:p>
    <w:p w14:paraId="6ED1C793" w14:textId="77777777" w:rsidR="00FE5229" w:rsidRPr="00FE5229" w:rsidRDefault="00FE5229" w:rsidP="00FE5229">
      <w:pPr>
        <w:rPr>
          <w:rFonts w:ascii="Times New Roman" w:hAnsi="Times New Roman" w:cs="Times New Roman"/>
          <w:lang w:val="en-US"/>
        </w:rPr>
      </w:pPr>
    </w:p>
    <w:p w14:paraId="72FBA55A" w14:textId="77777777" w:rsidR="00FE5229" w:rsidRPr="00FE5229" w:rsidRDefault="00FE5229"/>
    <w:sectPr w:rsidR="00FE5229" w:rsidRPr="00FE5229" w:rsidSect="00FE52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5D2014"/>
    <w:multiLevelType w:val="hybridMultilevel"/>
    <w:tmpl w:val="B3A67FB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7402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229"/>
    <w:rsid w:val="000111EC"/>
    <w:rsid w:val="000150EB"/>
    <w:rsid w:val="00021E28"/>
    <w:rsid w:val="000230B4"/>
    <w:rsid w:val="00025DE9"/>
    <w:rsid w:val="00044761"/>
    <w:rsid w:val="00057890"/>
    <w:rsid w:val="000627F5"/>
    <w:rsid w:val="000762BF"/>
    <w:rsid w:val="000822D0"/>
    <w:rsid w:val="00082432"/>
    <w:rsid w:val="00084266"/>
    <w:rsid w:val="00091695"/>
    <w:rsid w:val="000A49E4"/>
    <w:rsid w:val="000A5469"/>
    <w:rsid w:val="000B0A3F"/>
    <w:rsid w:val="000B3617"/>
    <w:rsid w:val="000B3DA4"/>
    <w:rsid w:val="000D0066"/>
    <w:rsid w:val="000D4DC3"/>
    <w:rsid w:val="00111C5B"/>
    <w:rsid w:val="00123311"/>
    <w:rsid w:val="001508B3"/>
    <w:rsid w:val="0015300D"/>
    <w:rsid w:val="00165BD5"/>
    <w:rsid w:val="00170A06"/>
    <w:rsid w:val="001719E5"/>
    <w:rsid w:val="00174235"/>
    <w:rsid w:val="00185CB2"/>
    <w:rsid w:val="0018727A"/>
    <w:rsid w:val="00195229"/>
    <w:rsid w:val="001B2072"/>
    <w:rsid w:val="001B21F6"/>
    <w:rsid w:val="001B32DB"/>
    <w:rsid w:val="001B5DC4"/>
    <w:rsid w:val="001C662F"/>
    <w:rsid w:val="001D75C3"/>
    <w:rsid w:val="001E2B4E"/>
    <w:rsid w:val="001F3EA2"/>
    <w:rsid w:val="001F7AB2"/>
    <w:rsid w:val="00201C82"/>
    <w:rsid w:val="00212AD4"/>
    <w:rsid w:val="00226E28"/>
    <w:rsid w:val="00231A33"/>
    <w:rsid w:val="00241F7E"/>
    <w:rsid w:val="00244CCC"/>
    <w:rsid w:val="00271871"/>
    <w:rsid w:val="00276502"/>
    <w:rsid w:val="00286931"/>
    <w:rsid w:val="00291BA5"/>
    <w:rsid w:val="00297E07"/>
    <w:rsid w:val="002A14B6"/>
    <w:rsid w:val="002B5BA0"/>
    <w:rsid w:val="002C2206"/>
    <w:rsid w:val="002C246D"/>
    <w:rsid w:val="002E628D"/>
    <w:rsid w:val="002F0657"/>
    <w:rsid w:val="00300113"/>
    <w:rsid w:val="00300392"/>
    <w:rsid w:val="00301E9D"/>
    <w:rsid w:val="00305A7F"/>
    <w:rsid w:val="003131F2"/>
    <w:rsid w:val="0031755C"/>
    <w:rsid w:val="00324623"/>
    <w:rsid w:val="00326D12"/>
    <w:rsid w:val="00344401"/>
    <w:rsid w:val="003506B7"/>
    <w:rsid w:val="00375D73"/>
    <w:rsid w:val="00383729"/>
    <w:rsid w:val="00383A13"/>
    <w:rsid w:val="00391E91"/>
    <w:rsid w:val="00397B73"/>
    <w:rsid w:val="003A79DC"/>
    <w:rsid w:val="003B2085"/>
    <w:rsid w:val="003B29DF"/>
    <w:rsid w:val="003B373D"/>
    <w:rsid w:val="003D01A9"/>
    <w:rsid w:val="003D4B2C"/>
    <w:rsid w:val="003D4B79"/>
    <w:rsid w:val="003E1E09"/>
    <w:rsid w:val="003E4540"/>
    <w:rsid w:val="004022D4"/>
    <w:rsid w:val="00402A3C"/>
    <w:rsid w:val="004118ED"/>
    <w:rsid w:val="00437FE9"/>
    <w:rsid w:val="004465B4"/>
    <w:rsid w:val="004544EC"/>
    <w:rsid w:val="0046594A"/>
    <w:rsid w:val="0046702A"/>
    <w:rsid w:val="00472C9B"/>
    <w:rsid w:val="00482CFD"/>
    <w:rsid w:val="00486B7A"/>
    <w:rsid w:val="00495171"/>
    <w:rsid w:val="00497655"/>
    <w:rsid w:val="004C1428"/>
    <w:rsid w:val="004C1D39"/>
    <w:rsid w:val="004C339E"/>
    <w:rsid w:val="004D101D"/>
    <w:rsid w:val="004D13D9"/>
    <w:rsid w:val="004E06FB"/>
    <w:rsid w:val="004E31C3"/>
    <w:rsid w:val="004F083F"/>
    <w:rsid w:val="004F697D"/>
    <w:rsid w:val="00502646"/>
    <w:rsid w:val="005067D2"/>
    <w:rsid w:val="005101E3"/>
    <w:rsid w:val="00513A1F"/>
    <w:rsid w:val="005229B3"/>
    <w:rsid w:val="005426AC"/>
    <w:rsid w:val="0054496B"/>
    <w:rsid w:val="00553474"/>
    <w:rsid w:val="00584F2E"/>
    <w:rsid w:val="0058570D"/>
    <w:rsid w:val="00587284"/>
    <w:rsid w:val="00592D44"/>
    <w:rsid w:val="00594004"/>
    <w:rsid w:val="005C061E"/>
    <w:rsid w:val="005C5941"/>
    <w:rsid w:val="005F140E"/>
    <w:rsid w:val="005F796F"/>
    <w:rsid w:val="005F79FB"/>
    <w:rsid w:val="00601A2C"/>
    <w:rsid w:val="00621A30"/>
    <w:rsid w:val="0062516E"/>
    <w:rsid w:val="006441A3"/>
    <w:rsid w:val="00645EE8"/>
    <w:rsid w:val="00651601"/>
    <w:rsid w:val="00654BEC"/>
    <w:rsid w:val="00661CBA"/>
    <w:rsid w:val="0066668F"/>
    <w:rsid w:val="0068332C"/>
    <w:rsid w:val="006839CB"/>
    <w:rsid w:val="00690A4D"/>
    <w:rsid w:val="00691A30"/>
    <w:rsid w:val="00693A49"/>
    <w:rsid w:val="00697D0B"/>
    <w:rsid w:val="006D0AEC"/>
    <w:rsid w:val="006D58CB"/>
    <w:rsid w:val="006D6A1B"/>
    <w:rsid w:val="006F26CF"/>
    <w:rsid w:val="00702BE5"/>
    <w:rsid w:val="00723060"/>
    <w:rsid w:val="0073329B"/>
    <w:rsid w:val="00733D05"/>
    <w:rsid w:val="007437D8"/>
    <w:rsid w:val="007516DB"/>
    <w:rsid w:val="0076195C"/>
    <w:rsid w:val="00765023"/>
    <w:rsid w:val="007714C9"/>
    <w:rsid w:val="007751B8"/>
    <w:rsid w:val="00790B5E"/>
    <w:rsid w:val="0079333B"/>
    <w:rsid w:val="00797002"/>
    <w:rsid w:val="007B439B"/>
    <w:rsid w:val="007C2565"/>
    <w:rsid w:val="007C4067"/>
    <w:rsid w:val="007D44DE"/>
    <w:rsid w:val="007D60CF"/>
    <w:rsid w:val="007D79A5"/>
    <w:rsid w:val="007E7E06"/>
    <w:rsid w:val="007F0C3E"/>
    <w:rsid w:val="007F28DE"/>
    <w:rsid w:val="007F3FE8"/>
    <w:rsid w:val="008006F6"/>
    <w:rsid w:val="00804467"/>
    <w:rsid w:val="008102E9"/>
    <w:rsid w:val="00811751"/>
    <w:rsid w:val="00816804"/>
    <w:rsid w:val="0082055C"/>
    <w:rsid w:val="00822818"/>
    <w:rsid w:val="00824E05"/>
    <w:rsid w:val="00831891"/>
    <w:rsid w:val="0084187E"/>
    <w:rsid w:val="00845A67"/>
    <w:rsid w:val="008619D6"/>
    <w:rsid w:val="008640D6"/>
    <w:rsid w:val="00866D37"/>
    <w:rsid w:val="00871AC2"/>
    <w:rsid w:val="00880153"/>
    <w:rsid w:val="0088525F"/>
    <w:rsid w:val="00891C35"/>
    <w:rsid w:val="008966FC"/>
    <w:rsid w:val="0089683E"/>
    <w:rsid w:val="008A4746"/>
    <w:rsid w:val="008A6384"/>
    <w:rsid w:val="008A7597"/>
    <w:rsid w:val="008B4937"/>
    <w:rsid w:val="008B4C23"/>
    <w:rsid w:val="008C32DF"/>
    <w:rsid w:val="008C7ADB"/>
    <w:rsid w:val="008D2ABF"/>
    <w:rsid w:val="008E6241"/>
    <w:rsid w:val="008F0AA5"/>
    <w:rsid w:val="009104BC"/>
    <w:rsid w:val="0092713D"/>
    <w:rsid w:val="00930E52"/>
    <w:rsid w:val="00935DCE"/>
    <w:rsid w:val="00937200"/>
    <w:rsid w:val="0094486F"/>
    <w:rsid w:val="009470F6"/>
    <w:rsid w:val="00954923"/>
    <w:rsid w:val="009632E3"/>
    <w:rsid w:val="00972F94"/>
    <w:rsid w:val="00985632"/>
    <w:rsid w:val="00987E81"/>
    <w:rsid w:val="00993D20"/>
    <w:rsid w:val="009B0AA2"/>
    <w:rsid w:val="009C1A14"/>
    <w:rsid w:val="009C223C"/>
    <w:rsid w:val="009F01A3"/>
    <w:rsid w:val="009F04D9"/>
    <w:rsid w:val="009F4513"/>
    <w:rsid w:val="009F46FB"/>
    <w:rsid w:val="009F5256"/>
    <w:rsid w:val="00A1150E"/>
    <w:rsid w:val="00A11FBC"/>
    <w:rsid w:val="00A251BC"/>
    <w:rsid w:val="00A55135"/>
    <w:rsid w:val="00A556D3"/>
    <w:rsid w:val="00A61A1A"/>
    <w:rsid w:val="00A706AD"/>
    <w:rsid w:val="00A71CB9"/>
    <w:rsid w:val="00A81C80"/>
    <w:rsid w:val="00AA2FCD"/>
    <w:rsid w:val="00AB1EE4"/>
    <w:rsid w:val="00AB233F"/>
    <w:rsid w:val="00AD4A4D"/>
    <w:rsid w:val="00AE5B8F"/>
    <w:rsid w:val="00AE665D"/>
    <w:rsid w:val="00AE6901"/>
    <w:rsid w:val="00B05844"/>
    <w:rsid w:val="00B0737E"/>
    <w:rsid w:val="00B10F02"/>
    <w:rsid w:val="00B22092"/>
    <w:rsid w:val="00B30BBD"/>
    <w:rsid w:val="00B51D82"/>
    <w:rsid w:val="00B56CD0"/>
    <w:rsid w:val="00B616F8"/>
    <w:rsid w:val="00B64321"/>
    <w:rsid w:val="00B67CA7"/>
    <w:rsid w:val="00B704AD"/>
    <w:rsid w:val="00B74EE3"/>
    <w:rsid w:val="00BA6D14"/>
    <w:rsid w:val="00BC5EFA"/>
    <w:rsid w:val="00BE6FFD"/>
    <w:rsid w:val="00BF1759"/>
    <w:rsid w:val="00BF21C4"/>
    <w:rsid w:val="00BF3129"/>
    <w:rsid w:val="00C01853"/>
    <w:rsid w:val="00C07237"/>
    <w:rsid w:val="00C20CB3"/>
    <w:rsid w:val="00C44CA6"/>
    <w:rsid w:val="00C45C18"/>
    <w:rsid w:val="00C51ED4"/>
    <w:rsid w:val="00C56A52"/>
    <w:rsid w:val="00C632FB"/>
    <w:rsid w:val="00C703B5"/>
    <w:rsid w:val="00C80B70"/>
    <w:rsid w:val="00C83F51"/>
    <w:rsid w:val="00C86B46"/>
    <w:rsid w:val="00C9583B"/>
    <w:rsid w:val="00C975F1"/>
    <w:rsid w:val="00CA22CE"/>
    <w:rsid w:val="00CA33D7"/>
    <w:rsid w:val="00CA5D11"/>
    <w:rsid w:val="00CA7AE5"/>
    <w:rsid w:val="00CB3075"/>
    <w:rsid w:val="00CC2DD1"/>
    <w:rsid w:val="00CC2FED"/>
    <w:rsid w:val="00CC3B51"/>
    <w:rsid w:val="00CC5C41"/>
    <w:rsid w:val="00CD209C"/>
    <w:rsid w:val="00CD791A"/>
    <w:rsid w:val="00CE1338"/>
    <w:rsid w:val="00CE1AFB"/>
    <w:rsid w:val="00D008DA"/>
    <w:rsid w:val="00D0198E"/>
    <w:rsid w:val="00D03782"/>
    <w:rsid w:val="00D053A4"/>
    <w:rsid w:val="00D212CA"/>
    <w:rsid w:val="00D25B6D"/>
    <w:rsid w:val="00D412EB"/>
    <w:rsid w:val="00D46B2A"/>
    <w:rsid w:val="00D5462B"/>
    <w:rsid w:val="00D637C0"/>
    <w:rsid w:val="00D63FDA"/>
    <w:rsid w:val="00D6621C"/>
    <w:rsid w:val="00D86658"/>
    <w:rsid w:val="00D906DA"/>
    <w:rsid w:val="00D933DC"/>
    <w:rsid w:val="00DB334E"/>
    <w:rsid w:val="00DB6CA9"/>
    <w:rsid w:val="00DB6EB0"/>
    <w:rsid w:val="00DC3382"/>
    <w:rsid w:val="00DD1496"/>
    <w:rsid w:val="00DE375C"/>
    <w:rsid w:val="00DE6D04"/>
    <w:rsid w:val="00DF19C1"/>
    <w:rsid w:val="00DF33AC"/>
    <w:rsid w:val="00E2219C"/>
    <w:rsid w:val="00E2554A"/>
    <w:rsid w:val="00E359CA"/>
    <w:rsid w:val="00E4318D"/>
    <w:rsid w:val="00E507D5"/>
    <w:rsid w:val="00E5472A"/>
    <w:rsid w:val="00E80C8D"/>
    <w:rsid w:val="00E810E9"/>
    <w:rsid w:val="00E858DD"/>
    <w:rsid w:val="00E921D5"/>
    <w:rsid w:val="00E94F5F"/>
    <w:rsid w:val="00E96AD1"/>
    <w:rsid w:val="00EA4A6C"/>
    <w:rsid w:val="00EB527E"/>
    <w:rsid w:val="00EB5890"/>
    <w:rsid w:val="00F050A5"/>
    <w:rsid w:val="00F126D8"/>
    <w:rsid w:val="00F2024D"/>
    <w:rsid w:val="00F261CC"/>
    <w:rsid w:val="00F26AAA"/>
    <w:rsid w:val="00F36755"/>
    <w:rsid w:val="00F44852"/>
    <w:rsid w:val="00F51239"/>
    <w:rsid w:val="00F565A3"/>
    <w:rsid w:val="00F56DE1"/>
    <w:rsid w:val="00F57E69"/>
    <w:rsid w:val="00F925AC"/>
    <w:rsid w:val="00F92730"/>
    <w:rsid w:val="00FA78C7"/>
    <w:rsid w:val="00FB40C6"/>
    <w:rsid w:val="00FB6DFE"/>
    <w:rsid w:val="00FC5C86"/>
    <w:rsid w:val="00FC7AE2"/>
    <w:rsid w:val="00FE5229"/>
    <w:rsid w:val="00FF0836"/>
    <w:rsid w:val="00FF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24A85"/>
  <w15:chartTrackingRefBased/>
  <w15:docId w15:val="{D8B9215F-019F-BD49-88AE-CFD51E476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229"/>
    <w:rPr>
      <w:rFonts w:cs="Times New Roman (Body CS)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229"/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52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ifei</dc:creator>
  <cp:keywords/>
  <dc:description/>
  <cp:lastModifiedBy>Yan Yifei</cp:lastModifiedBy>
  <cp:revision>1</cp:revision>
  <dcterms:created xsi:type="dcterms:W3CDTF">2024-07-11T07:40:00Z</dcterms:created>
  <dcterms:modified xsi:type="dcterms:W3CDTF">2024-07-11T07:42:00Z</dcterms:modified>
</cp:coreProperties>
</file>